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72849" w14:textId="051CC512" w:rsidR="00774EE7" w:rsidRPr="004D0F1B" w:rsidRDefault="004D0F1B">
      <w:pPr>
        <w:rPr>
          <w:rFonts w:ascii="Times New Roman" w:hAnsi="Times New Roman" w:cs="Times New Roman"/>
          <w:sz w:val="24"/>
          <w:szCs w:val="24"/>
        </w:rPr>
      </w:pPr>
      <w:r w:rsidRPr="004D0F1B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D0F1B">
        <w:rPr>
          <w:rFonts w:ascii="Times New Roman" w:hAnsi="Times New Roman" w:cs="Times New Roman"/>
          <w:sz w:val="24"/>
          <w:szCs w:val="24"/>
        </w:rPr>
        <w:t xml:space="preserve"> </w:t>
      </w:r>
      <w:r w:rsidRPr="004D0F1B">
        <w:rPr>
          <w:rFonts w:ascii="Times New Roman" w:hAnsi="Times New Roman" w:cs="Times New Roman"/>
          <w:sz w:val="24"/>
          <w:szCs w:val="24"/>
        </w:rPr>
        <w:t xml:space="preserve">Quality evaluation based on the </w:t>
      </w:r>
      <w:proofErr w:type="spellStart"/>
      <w:r w:rsidRPr="004D0F1B">
        <w:rPr>
          <w:rFonts w:ascii="Times New Roman" w:hAnsi="Times New Roman" w:cs="Times New Roman"/>
          <w:sz w:val="24"/>
          <w:szCs w:val="24"/>
        </w:rPr>
        <w:t>Jadad</w:t>
      </w:r>
      <w:proofErr w:type="spellEnd"/>
      <w:r w:rsidRPr="004D0F1B">
        <w:rPr>
          <w:rFonts w:ascii="Times New Roman" w:hAnsi="Times New Roman" w:cs="Times New Roman"/>
          <w:sz w:val="24"/>
          <w:szCs w:val="24"/>
        </w:rPr>
        <w:t xml:space="preserve"> scal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8"/>
        <w:gridCol w:w="561"/>
        <w:gridCol w:w="561"/>
        <w:gridCol w:w="561"/>
        <w:gridCol w:w="900"/>
        <w:gridCol w:w="898"/>
        <w:gridCol w:w="898"/>
        <w:gridCol w:w="586"/>
        <w:gridCol w:w="586"/>
        <w:gridCol w:w="559"/>
        <w:gridCol w:w="1232"/>
        <w:gridCol w:w="1291"/>
        <w:gridCol w:w="723"/>
      </w:tblGrid>
      <w:tr w:rsidR="00C03788" w:rsidRPr="00537B77" w14:paraId="308B3620" w14:textId="77777777" w:rsidTr="00537B77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2A17C5E8" w14:textId="47D4227B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4F0D59D6" w14:textId="63EEB431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Randomiz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79109AC9" w14:textId="1D7810EA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concealment of alloca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</w:tcPr>
          <w:p w14:paraId="48E7B320" w14:textId="66028206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double blinding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637003C5" w14:textId="09431645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withdraws and dropout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1BAF5637" w14:textId="0AB52C45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C03788" w:rsidRPr="00537B77" w14:paraId="2DF9886B" w14:textId="77777777" w:rsidTr="00537B77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E96A4D6" w14:textId="77777777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7A841AA" w14:textId="5783ACF1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84632CA" w14:textId="718E897E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8022BBF" w14:textId="043D8EDA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EC0102" w14:textId="489E0036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A672F3" w14:textId="707AE83D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9E8340" w14:textId="362C5715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4EF72EE" w14:textId="2C4B639E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13ADD5C" w14:textId="63397D7D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923A262" w14:textId="2F8FFD20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119000F" w14:textId="1EC60412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626010E" w14:textId="2D96F717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272412FF" w14:textId="5B4D78F4" w:rsidR="00C03788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2CDE" w:rsidRPr="00537B77" w14:paraId="118F58F0" w14:textId="77777777" w:rsidTr="00537B77">
        <w:tc>
          <w:tcPr>
            <w:tcW w:w="0" w:type="auto"/>
            <w:tcBorders>
              <w:top w:val="single" w:sz="12" w:space="0" w:color="auto"/>
            </w:tcBorders>
          </w:tcPr>
          <w:p w14:paraId="38DFF4C6" w14:textId="4AE7C043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Vicente Lorenzo-</w:t>
            </w:r>
            <w:proofErr w:type="spellStart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Zúñiga</w:t>
            </w:r>
            <w:proofErr w:type="spellEnd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4]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8F34B29" w14:textId="0DEAD99E" w:rsidR="00ED1389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E66F824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E77D43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8973904" w14:textId="05AB4610" w:rsidR="00ED1389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4CCB06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7D8D56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C730F1E" w14:textId="16AB881E" w:rsidR="00ED1389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972FFB2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44927A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517C25F" w14:textId="17197906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B0C7287" w14:textId="4D919222" w:rsidR="00ED1389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B889380" w14:textId="649FF4C5" w:rsidR="00ED1389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2CDE" w:rsidRPr="00537B77" w14:paraId="46889373" w14:textId="77777777" w:rsidTr="00537B77">
        <w:tc>
          <w:tcPr>
            <w:tcW w:w="0" w:type="auto"/>
          </w:tcPr>
          <w:p w14:paraId="51869C92" w14:textId="496B9EE6" w:rsidR="00ED1389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Thomas Y T Lam, 2020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9]</w:t>
            </w:r>
          </w:p>
        </w:tc>
        <w:tc>
          <w:tcPr>
            <w:tcW w:w="0" w:type="auto"/>
          </w:tcPr>
          <w:p w14:paraId="4353B4F2" w14:textId="4C074AC3" w:rsidR="00ED1389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15A0E07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BD8F24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5185DF" w14:textId="4ECBFA5F" w:rsidR="00ED1389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C54CD61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8025A7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89B3AC" w14:textId="38775648" w:rsidR="00ED1389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D7C171A" w14:textId="77777777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759AF35" w14:textId="5A743DE5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BEAA79" w14:textId="2CB42E1C" w:rsidR="00ED1389" w:rsidRPr="00537B77" w:rsidRDefault="00ED1389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4BD61B" w14:textId="78558F2E" w:rsidR="00ED1389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99EA765" w14:textId="0C7FA417" w:rsidR="00ED1389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2EA1" w:rsidRPr="00537B77" w14:paraId="5D0251BE" w14:textId="77777777" w:rsidTr="00537B77">
        <w:tc>
          <w:tcPr>
            <w:tcW w:w="0" w:type="auto"/>
          </w:tcPr>
          <w:p w14:paraId="01CF7B63" w14:textId="43D7FB0B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Alida</w:t>
            </w:r>
            <w:proofErr w:type="spellEnd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 xml:space="preserve"> Andrealli,2018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34]</w:t>
            </w:r>
          </w:p>
        </w:tc>
        <w:tc>
          <w:tcPr>
            <w:tcW w:w="0" w:type="auto"/>
          </w:tcPr>
          <w:p w14:paraId="0FBD2CC1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6AACE6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77DAA9" w14:textId="00DA581D" w:rsidR="00E62EA1" w:rsidRPr="00537B77" w:rsidRDefault="00A0737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B0C367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E9298D3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8FDB177" w14:textId="0F3D6563" w:rsidR="00E62EA1" w:rsidRPr="00537B77" w:rsidRDefault="00A0737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78E01C4" w14:textId="17C6CF1D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DE68662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BE30B2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5F075D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EAA476F" w14:textId="0166A929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583668F" w14:textId="41044D53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EA1" w:rsidRPr="00537B77" w14:paraId="29504FAA" w14:textId="77777777" w:rsidTr="00537B77">
        <w:tc>
          <w:tcPr>
            <w:tcW w:w="0" w:type="auto"/>
          </w:tcPr>
          <w:p w14:paraId="18A898CA" w14:textId="71FC896C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Marco Antonio Alvarez-Gonzalez,2020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33]</w:t>
            </w:r>
          </w:p>
        </w:tc>
        <w:tc>
          <w:tcPr>
            <w:tcW w:w="0" w:type="auto"/>
          </w:tcPr>
          <w:p w14:paraId="16FA4D2F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6FC8B6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73B048" w14:textId="5D172F0F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33E7C8B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3CB7C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638B4F" w14:textId="5D753E58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0E4481E" w14:textId="75E5A562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0AF6862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446E5E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4ABBE1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E167543" w14:textId="0606A4A1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E9D72F7" w14:textId="47E66A10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EA1" w:rsidRPr="00537B77" w14:paraId="6D5AED3B" w14:textId="77777777" w:rsidTr="00537B77">
        <w:tc>
          <w:tcPr>
            <w:tcW w:w="0" w:type="auto"/>
          </w:tcPr>
          <w:p w14:paraId="32CE627F" w14:textId="50A97EAA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Ted B. Walker,2021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1]</w:t>
            </w:r>
          </w:p>
        </w:tc>
        <w:tc>
          <w:tcPr>
            <w:tcW w:w="0" w:type="auto"/>
          </w:tcPr>
          <w:p w14:paraId="32A5803F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35D020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7E09EF" w14:textId="6D7FBCC7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F4FD30A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600FD4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4C391E" w14:textId="587A1DBF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B380C8B" w14:textId="5FD4012D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045DF67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984105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303250D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B11B18" w14:textId="633DFE8D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7694A7A" w14:textId="5C5B53F1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EA1" w:rsidRPr="00537B77" w14:paraId="633F0208" w14:textId="77777777" w:rsidTr="00537B77">
        <w:tc>
          <w:tcPr>
            <w:tcW w:w="0" w:type="auto"/>
          </w:tcPr>
          <w:p w14:paraId="026C1FB4" w14:textId="4A0C3507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Chunna</w:t>
            </w:r>
            <w:proofErr w:type="spellEnd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 xml:space="preserve"> Liu,2018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2]</w:t>
            </w:r>
          </w:p>
        </w:tc>
        <w:tc>
          <w:tcPr>
            <w:tcW w:w="0" w:type="auto"/>
          </w:tcPr>
          <w:p w14:paraId="0908DF3C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68C60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820B72" w14:textId="36B033E5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1FDEA3F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5103C34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E279CC" w14:textId="20C3AEE3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D6757F4" w14:textId="0E18F403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0A62B7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DE6FF1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791FC2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C42516" w14:textId="6E55DDBF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1CF92CA" w14:textId="6F28CD3D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EA1" w:rsidRPr="00537B77" w14:paraId="2D1A6B2D" w14:textId="77777777" w:rsidTr="00537B77">
        <w:tc>
          <w:tcPr>
            <w:tcW w:w="0" w:type="auto"/>
          </w:tcPr>
          <w:p w14:paraId="6A3D5794" w14:textId="778D9557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Shashank Garg,2016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32]</w:t>
            </w:r>
          </w:p>
        </w:tc>
        <w:tc>
          <w:tcPr>
            <w:tcW w:w="0" w:type="auto"/>
          </w:tcPr>
          <w:p w14:paraId="4E55B6E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56E2EF" w14:textId="0B5689E2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54CBFF2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6C6795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CE693D" w14:textId="11F46C29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AA82625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CC433E" w14:textId="68E61830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A3C6748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A53131F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113732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F7F5614" w14:textId="5E3AEB96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315F9BB" w14:textId="156CC6E4" w:rsidR="00E62EA1" w:rsidRPr="00537B77" w:rsidRDefault="0071641D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62EA1" w:rsidRPr="00537B77" w14:paraId="70C70E9D" w14:textId="77777777" w:rsidTr="00537B77">
        <w:tc>
          <w:tcPr>
            <w:tcW w:w="0" w:type="auto"/>
          </w:tcPr>
          <w:p w14:paraId="045062C8" w14:textId="2EA38CA4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Hong Shi,2019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35]</w:t>
            </w:r>
          </w:p>
        </w:tc>
        <w:tc>
          <w:tcPr>
            <w:tcW w:w="0" w:type="auto"/>
          </w:tcPr>
          <w:p w14:paraId="1AEA44F0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635A18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841953" w14:textId="49D0FC36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4CC2706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01C88C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77ABFB" w14:textId="716879A2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C0D7F3E" w14:textId="500F29C5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CD75D2B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1E06F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3FE5BD1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0154734" w14:textId="70C25663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B596D68" w14:textId="6A78FC6A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EA1" w:rsidRPr="00537B77" w14:paraId="1298836B" w14:textId="77777777" w:rsidTr="00537B77">
        <w:tc>
          <w:tcPr>
            <w:tcW w:w="0" w:type="auto"/>
          </w:tcPr>
          <w:p w14:paraId="4786F0E6" w14:textId="205C5A28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Nadim Mahmud,2021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20]</w:t>
            </w:r>
          </w:p>
        </w:tc>
        <w:tc>
          <w:tcPr>
            <w:tcW w:w="0" w:type="auto"/>
          </w:tcPr>
          <w:p w14:paraId="1ED475EF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7BD0526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97B6CE8" w14:textId="3E785071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F0DBB8C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E0DDB3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A5EED3" w14:textId="28B2C20A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DC7E379" w14:textId="6CCABBF1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86E9C74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7505F3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2722634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305416" w14:textId="3899033D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9169681" w14:textId="611E0A35" w:rsidR="00E62EA1" w:rsidRPr="00537B77" w:rsidRDefault="001471B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EA1" w:rsidRPr="00537B77" w14:paraId="69CC593E" w14:textId="77777777" w:rsidTr="00537B77">
        <w:tc>
          <w:tcPr>
            <w:tcW w:w="0" w:type="auto"/>
          </w:tcPr>
          <w:p w14:paraId="78E544AF" w14:textId="0124CCC5" w:rsidR="00E62EA1" w:rsidRPr="00537B77" w:rsidRDefault="00C0378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Xiaoyu</w:t>
            </w:r>
            <w:proofErr w:type="spellEnd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 xml:space="preserve"> Kang,2016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5]</w:t>
            </w:r>
          </w:p>
        </w:tc>
        <w:tc>
          <w:tcPr>
            <w:tcW w:w="0" w:type="auto"/>
          </w:tcPr>
          <w:p w14:paraId="0E88E9CF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57E63F8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CDFCA8" w14:textId="10AE495A" w:rsidR="00E62EA1" w:rsidRPr="00537B77" w:rsidRDefault="00E54BF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5629186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758904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160EEF" w14:textId="0940C908" w:rsidR="00E62EA1" w:rsidRPr="00537B77" w:rsidRDefault="00E54BF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A47AE50" w14:textId="156CE863" w:rsidR="00E62EA1" w:rsidRPr="00537B77" w:rsidRDefault="00E54BF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AF6D69D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A94394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668B7F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026925" w14:textId="0E1BE573" w:rsidR="00E62EA1" w:rsidRPr="00537B77" w:rsidRDefault="00E54BF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7887A66" w14:textId="5F3E2B31" w:rsidR="00E62EA1" w:rsidRPr="00537B77" w:rsidRDefault="00E54BF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62EA1" w:rsidRPr="00537B77" w14:paraId="606A0F5C" w14:textId="77777777" w:rsidTr="00537B77">
        <w:tc>
          <w:tcPr>
            <w:tcW w:w="0" w:type="auto"/>
          </w:tcPr>
          <w:p w14:paraId="010C347B" w14:textId="2E0F11AD" w:rsidR="00E62EA1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Agustín</w:t>
            </w:r>
            <w:proofErr w:type="spellEnd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 xml:space="preserve"> Seoane,2020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7]</w:t>
            </w:r>
          </w:p>
        </w:tc>
        <w:tc>
          <w:tcPr>
            <w:tcW w:w="0" w:type="auto"/>
          </w:tcPr>
          <w:p w14:paraId="4C46008A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48F8E45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51ADBC" w14:textId="6DE5187C" w:rsidR="00E62EA1" w:rsidRPr="00537B77" w:rsidRDefault="0006304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282AF69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9005C5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3A3101" w14:textId="08E93C8B" w:rsidR="00E62EA1" w:rsidRPr="00537B77" w:rsidRDefault="0006304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D76D66B" w14:textId="76C45EC2" w:rsidR="00E62EA1" w:rsidRPr="00537B77" w:rsidRDefault="0006304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30CA5A7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3BEF40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156668E" w14:textId="77777777" w:rsidR="00E62EA1" w:rsidRPr="00537B77" w:rsidRDefault="00E62EA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93C9C" w14:textId="66743681" w:rsidR="00E62EA1" w:rsidRPr="00537B77" w:rsidRDefault="0006304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9872382" w14:textId="135BE0C9" w:rsidR="00E62EA1" w:rsidRPr="00537B77" w:rsidRDefault="00063041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322" w:rsidRPr="00537B77" w14:paraId="71AF9A61" w14:textId="77777777" w:rsidTr="00537B77">
        <w:tc>
          <w:tcPr>
            <w:tcW w:w="0" w:type="auto"/>
          </w:tcPr>
          <w:p w14:paraId="0463B82C" w14:textId="573ECD6E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Xiaodong</w:t>
            </w:r>
            <w:proofErr w:type="spellEnd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 xml:space="preserve"> Liu,2013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7]</w:t>
            </w:r>
          </w:p>
        </w:tc>
        <w:tc>
          <w:tcPr>
            <w:tcW w:w="0" w:type="auto"/>
          </w:tcPr>
          <w:p w14:paraId="009D1C45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5243F5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D05CD05" w14:textId="2B5538F9" w:rsidR="00E94322" w:rsidRPr="00537B77" w:rsidRDefault="00AD7E90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29714F1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0B34B9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F26882" w14:textId="7F7760BA" w:rsidR="00E94322" w:rsidRPr="00537B77" w:rsidRDefault="00AD7E90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7A0321F" w14:textId="21C6A939" w:rsidR="00E94322" w:rsidRPr="00537B77" w:rsidRDefault="00AD7E90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7AFA283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7FA277F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2CA1DE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EA4743" w14:textId="5D56A7AD" w:rsidR="00E94322" w:rsidRPr="00537B77" w:rsidRDefault="00AD7E90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CBCCA73" w14:textId="606B8BFC" w:rsidR="00E94322" w:rsidRPr="00537B77" w:rsidRDefault="00AD7E90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322" w:rsidRPr="00537B77" w14:paraId="57410E94" w14:textId="77777777" w:rsidTr="00537B77">
        <w:tc>
          <w:tcPr>
            <w:tcW w:w="0" w:type="auto"/>
          </w:tcPr>
          <w:p w14:paraId="70900122" w14:textId="5E88A0AC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Brennan M.R. Spiegel,2011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9]</w:t>
            </w:r>
          </w:p>
        </w:tc>
        <w:tc>
          <w:tcPr>
            <w:tcW w:w="0" w:type="auto"/>
          </w:tcPr>
          <w:p w14:paraId="5F8871A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07D211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B6A0CEC" w14:textId="084AC3C6" w:rsidR="00E94322" w:rsidRPr="00537B77" w:rsidRDefault="00CA2CD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E7E96B9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68FAA4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6451B3" w14:textId="37452E77" w:rsidR="00E94322" w:rsidRPr="00537B77" w:rsidRDefault="00CA2CD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29F1E1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512415" w14:textId="74145329" w:rsidR="00E94322" w:rsidRPr="00537B77" w:rsidRDefault="00CA2CD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CE1EC0D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29B84C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58FDB9B" w14:textId="4AC7341F" w:rsidR="00E94322" w:rsidRPr="00537B77" w:rsidRDefault="00CA2CD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AE8924A" w14:textId="57275636" w:rsidR="00E94322" w:rsidRPr="00537B77" w:rsidRDefault="00CA2CDE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4322" w:rsidRPr="00537B77" w14:paraId="6F4B26F3" w14:textId="77777777" w:rsidTr="00537B77">
        <w:tc>
          <w:tcPr>
            <w:tcW w:w="0" w:type="auto"/>
          </w:tcPr>
          <w:p w14:paraId="75E06756" w14:textId="6B9BC02B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Chun-Jiu Hu,2021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8]</w:t>
            </w:r>
          </w:p>
        </w:tc>
        <w:tc>
          <w:tcPr>
            <w:tcW w:w="0" w:type="auto"/>
          </w:tcPr>
          <w:p w14:paraId="3CE942D5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B5B121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593154" w14:textId="190975BC" w:rsidR="00E94322" w:rsidRPr="00537B77" w:rsidRDefault="00136D37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CC64466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3AD192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86CA0D" w14:textId="1AF661AD" w:rsidR="00E94322" w:rsidRPr="00537B77" w:rsidRDefault="00136D37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201F983" w14:textId="790DDC0C" w:rsidR="00E94322" w:rsidRPr="00537B77" w:rsidRDefault="00136D37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0CDF78C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9E915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63AD4DA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04A103" w14:textId="23BFAD06" w:rsidR="00E94322" w:rsidRPr="00537B77" w:rsidRDefault="00136D37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EA1C68F" w14:textId="0B5D91FB" w:rsidR="00E94322" w:rsidRPr="00537B77" w:rsidRDefault="00136D37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322" w:rsidRPr="00537B77" w14:paraId="59E6CA7C" w14:textId="77777777" w:rsidTr="00537B77">
        <w:tc>
          <w:tcPr>
            <w:tcW w:w="0" w:type="auto"/>
          </w:tcPr>
          <w:p w14:paraId="1BA55666" w14:textId="129674F5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Sivakami</w:t>
            </w:r>
            <w:proofErr w:type="spellEnd"/>
            <w:r w:rsidRPr="00537B77">
              <w:rPr>
                <w:rFonts w:ascii="Times New Roman" w:hAnsi="Times New Roman" w:cs="Times New Roman"/>
                <w:sz w:val="24"/>
                <w:szCs w:val="24"/>
              </w:rPr>
              <w:t xml:space="preserve"> Janahiraman,2020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0]</w:t>
            </w:r>
          </w:p>
        </w:tc>
        <w:tc>
          <w:tcPr>
            <w:tcW w:w="0" w:type="auto"/>
          </w:tcPr>
          <w:p w14:paraId="30F0560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21359E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812B788" w14:textId="64E97ECA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1179AAC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1959027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C7EF93" w14:textId="6CB1F7BA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E3EB836" w14:textId="02798D71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72DD95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4F7C3C3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1DCB8F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16FDE0" w14:textId="0C33C6B3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7163471" w14:textId="395A7FAC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322" w:rsidRPr="00537B77" w14:paraId="1152F98A" w14:textId="77777777" w:rsidTr="00537B77">
        <w:tc>
          <w:tcPr>
            <w:tcW w:w="0" w:type="auto"/>
          </w:tcPr>
          <w:p w14:paraId="1747366E" w14:textId="6D06FFA2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Audrey H. Calderwood,2011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31]</w:t>
            </w:r>
          </w:p>
        </w:tc>
        <w:tc>
          <w:tcPr>
            <w:tcW w:w="0" w:type="auto"/>
          </w:tcPr>
          <w:p w14:paraId="21FFDDFF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F456C7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B1F3A7" w14:textId="5FE0AE42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4DCFBC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CB2C36C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0FFFBCD" w14:textId="498A0127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76B9ACD" w14:textId="4E5B1394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161E6E36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76C8E3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00579F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23E559" w14:textId="170AE983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0522563C" w14:textId="18AD0AC7" w:rsidR="00E94322" w:rsidRPr="00537B77" w:rsidRDefault="00AD5375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322" w:rsidRPr="00537B77" w14:paraId="7AFD53FC" w14:textId="77777777" w:rsidTr="00537B77">
        <w:tc>
          <w:tcPr>
            <w:tcW w:w="0" w:type="auto"/>
          </w:tcPr>
          <w:p w14:paraId="3E406981" w14:textId="35A971F8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Sean C. Rice,2016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13]</w:t>
            </w:r>
          </w:p>
        </w:tc>
        <w:tc>
          <w:tcPr>
            <w:tcW w:w="0" w:type="auto"/>
          </w:tcPr>
          <w:p w14:paraId="481C4923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2EA44D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861D69F" w14:textId="152D9324" w:rsidR="00E94322" w:rsidRPr="00537B77" w:rsidRDefault="008A2113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C735186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F0B7FFD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39F822" w14:textId="10727764" w:rsidR="00E94322" w:rsidRPr="00537B77" w:rsidRDefault="008A2113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5F1077D" w14:textId="125AEA5B" w:rsidR="00E94322" w:rsidRPr="00537B77" w:rsidRDefault="008A2113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AB95021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243D66E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862F0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9C5E259" w14:textId="44DD7349" w:rsidR="00E94322" w:rsidRPr="00537B77" w:rsidRDefault="008A2113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78957E2" w14:textId="7E9C8345" w:rsidR="00E94322" w:rsidRPr="00537B77" w:rsidRDefault="008A2113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322" w:rsidRPr="00537B77" w14:paraId="1C1F3210" w14:textId="77777777" w:rsidTr="00537B77">
        <w:tc>
          <w:tcPr>
            <w:tcW w:w="0" w:type="auto"/>
          </w:tcPr>
          <w:p w14:paraId="2150D5AE" w14:textId="33C84B9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Adeyinka O. Laiyemo,2019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30]</w:t>
            </w:r>
          </w:p>
        </w:tc>
        <w:tc>
          <w:tcPr>
            <w:tcW w:w="0" w:type="auto"/>
          </w:tcPr>
          <w:p w14:paraId="35223B05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3EFB3D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4395DD9" w14:textId="2C58B321" w:rsidR="00E94322" w:rsidRPr="00537B77" w:rsidRDefault="009B77FB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57D2566D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4A728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218AA91" w14:textId="61DCBA8C" w:rsidR="00E94322" w:rsidRPr="00537B77" w:rsidRDefault="009B77FB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7544A60" w14:textId="6BED8A96" w:rsidR="00E94322" w:rsidRPr="00537B77" w:rsidRDefault="009B77FB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7B62C93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D8EC3B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6EB4B67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B8A28F" w14:textId="12EA94C1" w:rsidR="00E94322" w:rsidRPr="00537B77" w:rsidRDefault="009B77FB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35411068" w14:textId="4C59781E" w:rsidR="00E94322" w:rsidRPr="00537B77" w:rsidRDefault="009B77FB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94322" w:rsidRPr="00537B77" w14:paraId="4D0508C0" w14:textId="77777777" w:rsidTr="00537B77">
        <w:tc>
          <w:tcPr>
            <w:tcW w:w="0" w:type="auto"/>
          </w:tcPr>
          <w:p w14:paraId="339112F2" w14:textId="7A44F826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Feng-Chi Hsueh,2014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29]</w:t>
            </w:r>
          </w:p>
        </w:tc>
        <w:tc>
          <w:tcPr>
            <w:tcW w:w="0" w:type="auto"/>
          </w:tcPr>
          <w:p w14:paraId="5F908EBA" w14:textId="5AD9E9FF" w:rsidR="00E94322" w:rsidRPr="00537B77" w:rsidRDefault="00CD2C1C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7C053FB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6298EE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991A6A5" w14:textId="74F2B82C" w:rsidR="00E94322" w:rsidRPr="00537B77" w:rsidRDefault="00CD2C1C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23B2ED06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23BB3EE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728681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9EE2EC" w14:textId="1E905657" w:rsidR="00E94322" w:rsidRPr="00537B77" w:rsidRDefault="00CD2C1C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D744C53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1A10F2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ACE2BF2" w14:textId="224CFFE1" w:rsidR="00E94322" w:rsidRPr="00537B77" w:rsidRDefault="00CD2C1C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6278BD5A" w14:textId="7F011E05" w:rsidR="00E94322" w:rsidRPr="00537B77" w:rsidRDefault="00CD2C1C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4322" w:rsidRPr="00537B77" w14:paraId="4DBE45FA" w14:textId="77777777" w:rsidTr="00537B77">
        <w:tc>
          <w:tcPr>
            <w:tcW w:w="0" w:type="auto"/>
          </w:tcPr>
          <w:p w14:paraId="2D3EC030" w14:textId="4B720DC4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Nadim Mahmud,2019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21]</w:t>
            </w:r>
          </w:p>
        </w:tc>
        <w:tc>
          <w:tcPr>
            <w:tcW w:w="0" w:type="auto"/>
          </w:tcPr>
          <w:p w14:paraId="5B5FC4FB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14BF55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FCD3CE" w14:textId="055ADB6E" w:rsidR="00E94322" w:rsidRPr="00537B77" w:rsidRDefault="00525B9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0565AF4" w14:textId="09A0B4C6" w:rsidR="00E94322" w:rsidRPr="00537B77" w:rsidRDefault="00525B9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BEC29AB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E07559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A6B8535" w14:textId="7543D10A" w:rsidR="00E94322" w:rsidRPr="00537B77" w:rsidRDefault="00525B9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49E205B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011D0E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C4A668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B30DB97" w14:textId="45B766EA" w:rsidR="00E94322" w:rsidRPr="00537B77" w:rsidRDefault="00525B9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</w:tcPr>
          <w:p w14:paraId="7C651AB3" w14:textId="27F409A2" w:rsidR="00E94322" w:rsidRPr="00537B77" w:rsidRDefault="00525B94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94322" w:rsidRPr="00537B77" w14:paraId="7D205967" w14:textId="77777777" w:rsidTr="00537B77">
        <w:tc>
          <w:tcPr>
            <w:tcW w:w="0" w:type="auto"/>
            <w:tcBorders>
              <w:bottom w:val="single" w:sz="12" w:space="0" w:color="auto"/>
            </w:tcBorders>
          </w:tcPr>
          <w:p w14:paraId="2B5C7790" w14:textId="1CC076AA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Chintan Modi,2009</w:t>
            </w:r>
            <w:r w:rsidR="00FE12D0" w:rsidRPr="00537B77">
              <w:rPr>
                <w:rFonts w:ascii="Times New Roman" w:hAnsi="Times New Roman" w:cs="Times New Roman"/>
                <w:color w:val="2E74B5" w:themeColor="accent5" w:themeShade="BF"/>
                <w:sz w:val="24"/>
                <w:szCs w:val="24"/>
              </w:rPr>
              <w:t>[28]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563A230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51BADE" w14:textId="3C86C43D" w:rsidR="00E94322" w:rsidRPr="00537B77" w:rsidRDefault="00B20EC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C7AAFAA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9B1DE82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7B1DB39" w14:textId="19231AB3" w:rsidR="00E94322" w:rsidRPr="00537B77" w:rsidRDefault="00B20EC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33E3CF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B76EB0" w14:textId="72C403E4" w:rsidR="00E94322" w:rsidRPr="00537B77" w:rsidRDefault="00B20EC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A1E44C1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4092D5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64DAC61" w14:textId="77777777" w:rsidR="00E94322" w:rsidRPr="00537B77" w:rsidRDefault="00E94322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CDAC527" w14:textId="64D62AE0" w:rsidR="00E94322" w:rsidRPr="00537B77" w:rsidRDefault="00B20EC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FCA40AF" w14:textId="0737C6B2" w:rsidR="00E94322" w:rsidRPr="00537B77" w:rsidRDefault="00B20EC8" w:rsidP="00537B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7B7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950B38A" w14:textId="77777777" w:rsidR="000E0933" w:rsidRDefault="000E0933" w:rsidP="000E0933"/>
    <w:sectPr w:rsidR="000E0933" w:rsidSect="000E09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2EC5E" w14:textId="77777777" w:rsidR="000570F8" w:rsidRDefault="000570F8" w:rsidP="000E0933">
      <w:r>
        <w:separator/>
      </w:r>
    </w:p>
  </w:endnote>
  <w:endnote w:type="continuationSeparator" w:id="0">
    <w:p w14:paraId="40888BBA" w14:textId="77777777" w:rsidR="000570F8" w:rsidRDefault="000570F8" w:rsidP="000E0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D854F" w14:textId="77777777" w:rsidR="000570F8" w:rsidRDefault="000570F8" w:rsidP="000E0933">
      <w:r>
        <w:separator/>
      </w:r>
    </w:p>
  </w:footnote>
  <w:footnote w:type="continuationSeparator" w:id="0">
    <w:p w14:paraId="4F0FF5A2" w14:textId="77777777" w:rsidR="000570F8" w:rsidRDefault="000570F8" w:rsidP="000E09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40D"/>
    <w:rsid w:val="000570F8"/>
    <w:rsid w:val="00063041"/>
    <w:rsid w:val="000E0933"/>
    <w:rsid w:val="00136D37"/>
    <w:rsid w:val="001471B4"/>
    <w:rsid w:val="004D0F1B"/>
    <w:rsid w:val="00525B94"/>
    <w:rsid w:val="00537B77"/>
    <w:rsid w:val="006C090D"/>
    <w:rsid w:val="0071641D"/>
    <w:rsid w:val="00774EE7"/>
    <w:rsid w:val="008A2113"/>
    <w:rsid w:val="009B77FB"/>
    <w:rsid w:val="00A07374"/>
    <w:rsid w:val="00A30333"/>
    <w:rsid w:val="00AD5375"/>
    <w:rsid w:val="00AD7E90"/>
    <w:rsid w:val="00B20EC8"/>
    <w:rsid w:val="00C02492"/>
    <w:rsid w:val="00C03788"/>
    <w:rsid w:val="00C0440D"/>
    <w:rsid w:val="00CA2CDE"/>
    <w:rsid w:val="00CD2C1C"/>
    <w:rsid w:val="00D34F0F"/>
    <w:rsid w:val="00E54BFE"/>
    <w:rsid w:val="00E62EA1"/>
    <w:rsid w:val="00E94322"/>
    <w:rsid w:val="00EB00CD"/>
    <w:rsid w:val="00ED1389"/>
    <w:rsid w:val="00FE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E87DF"/>
  <w15:chartTrackingRefBased/>
  <w15:docId w15:val="{757D8F81-4D48-440B-A79C-5BB2F50C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9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09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09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0933"/>
    <w:rPr>
      <w:sz w:val="18"/>
      <w:szCs w:val="18"/>
    </w:rPr>
  </w:style>
  <w:style w:type="table" w:styleId="a7">
    <w:name w:val="Table Grid"/>
    <w:basedOn w:val="a1"/>
    <w:uiPriority w:val="39"/>
    <w:rsid w:val="000E0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时成 彭</dc:creator>
  <cp:keywords/>
  <dc:description/>
  <cp:lastModifiedBy>时成 彭</cp:lastModifiedBy>
  <cp:revision>20</cp:revision>
  <dcterms:created xsi:type="dcterms:W3CDTF">2021-09-03T07:19:00Z</dcterms:created>
  <dcterms:modified xsi:type="dcterms:W3CDTF">2021-09-23T03:09:00Z</dcterms:modified>
</cp:coreProperties>
</file>